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19D77" w14:textId="77777777" w:rsidR="007167FC" w:rsidRPr="00013A5B" w:rsidRDefault="007167FC" w:rsidP="007167FC">
      <w:pPr>
        <w:spacing w:line="480" w:lineRule="auto"/>
        <w:rPr>
          <w:rFonts w:cstheme="minorHAnsi"/>
        </w:rPr>
      </w:pPr>
      <w:bookmarkStart w:id="0" w:name="_GoBack"/>
      <w:bookmarkEnd w:id="0"/>
      <w:r w:rsidRPr="00013A5B">
        <w:rPr>
          <w:rFonts w:cstheme="minorHAnsi"/>
        </w:rPr>
        <w:t xml:space="preserve">Supplemental Table </w:t>
      </w:r>
      <w:r>
        <w:rPr>
          <w:rFonts w:cstheme="minorHAnsi"/>
        </w:rPr>
        <w:t>1</w:t>
      </w:r>
      <w:r w:rsidRPr="00013A5B">
        <w:rPr>
          <w:rFonts w:cstheme="minorHAnsi"/>
        </w:rPr>
        <w:t xml:space="preserve">. Comparison of characteristics of the study participants who contributed stool and throat samples vs. those who contributed throat samples only. </w:t>
      </w:r>
    </w:p>
    <w:tbl>
      <w:tblPr>
        <w:tblStyle w:val="TableGrid"/>
        <w:tblW w:w="9635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9"/>
        <w:gridCol w:w="2280"/>
        <w:gridCol w:w="2576"/>
        <w:gridCol w:w="1710"/>
      </w:tblGrid>
      <w:tr w:rsidR="007167FC" w:rsidRPr="006E1F1C" w14:paraId="44454759" w14:textId="77777777" w:rsidTr="00D54910">
        <w:trPr>
          <w:trHeight w:val="590"/>
        </w:trPr>
        <w:tc>
          <w:tcPr>
            <w:tcW w:w="3069" w:type="dxa"/>
            <w:tcBorders>
              <w:top w:val="single" w:sz="4" w:space="0" w:color="auto"/>
              <w:bottom w:val="single" w:sz="4" w:space="0" w:color="auto"/>
            </w:tcBorders>
          </w:tcPr>
          <w:p w14:paraId="3232C735" w14:textId="77777777" w:rsidR="007167FC" w:rsidRPr="006E1F1C" w:rsidRDefault="007167FC" w:rsidP="00D54910">
            <w:pPr>
              <w:rPr>
                <w:b/>
                <w:bCs/>
              </w:rPr>
            </w:pPr>
            <w:r w:rsidRPr="006E1F1C">
              <w:rPr>
                <w:b/>
                <w:bCs/>
              </w:rPr>
              <w:t>Characteristic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</w:tcPr>
          <w:p w14:paraId="61110216" w14:textId="77777777" w:rsidR="007167FC" w:rsidRPr="006E1F1C" w:rsidRDefault="007167FC" w:rsidP="00D54910">
            <w:pPr>
              <w:jc w:val="center"/>
              <w:rPr>
                <w:b/>
                <w:bCs/>
              </w:rPr>
            </w:pPr>
            <w:r w:rsidRPr="006E1F1C">
              <w:rPr>
                <w:b/>
                <w:bCs/>
              </w:rPr>
              <w:t>Stool population (N=74)</w:t>
            </w:r>
          </w:p>
          <w:p w14:paraId="6489EAEB" w14:textId="77777777" w:rsidR="007167FC" w:rsidRPr="006E1F1C" w:rsidRDefault="007167FC" w:rsidP="00D54910">
            <w:pPr>
              <w:jc w:val="center"/>
              <w:rPr>
                <w:b/>
                <w:bCs/>
              </w:rPr>
            </w:pPr>
            <w:r w:rsidRPr="006E1F1C">
              <w:rPr>
                <w:b/>
                <w:bCs/>
              </w:rPr>
              <w:t>n (%)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1A062CEA" w14:textId="77777777" w:rsidR="007167FC" w:rsidRPr="006E1F1C" w:rsidRDefault="007167FC" w:rsidP="00D54910">
            <w:pPr>
              <w:jc w:val="center"/>
              <w:rPr>
                <w:b/>
                <w:bCs/>
              </w:rPr>
            </w:pPr>
            <w:r w:rsidRPr="006E1F1C">
              <w:rPr>
                <w:b/>
                <w:bCs/>
              </w:rPr>
              <w:t xml:space="preserve">Throat population </w:t>
            </w:r>
          </w:p>
          <w:p w14:paraId="79F5C3ED" w14:textId="77777777" w:rsidR="007167FC" w:rsidRPr="006E1F1C" w:rsidRDefault="007167FC" w:rsidP="00D54910">
            <w:pPr>
              <w:jc w:val="center"/>
              <w:rPr>
                <w:b/>
                <w:bCs/>
              </w:rPr>
            </w:pPr>
            <w:r w:rsidRPr="006E1F1C">
              <w:rPr>
                <w:b/>
                <w:bCs/>
              </w:rPr>
              <w:t xml:space="preserve">(N = </w:t>
            </w:r>
            <w:r>
              <w:rPr>
                <w:b/>
                <w:bCs/>
              </w:rPr>
              <w:t>97</w:t>
            </w:r>
            <w:r w:rsidRPr="006E1F1C">
              <w:rPr>
                <w:b/>
                <w:bCs/>
              </w:rPr>
              <w:t>)</w:t>
            </w:r>
          </w:p>
          <w:p w14:paraId="646A60C5" w14:textId="77777777" w:rsidR="007167FC" w:rsidRPr="006E1F1C" w:rsidRDefault="007167FC" w:rsidP="00D54910">
            <w:pPr>
              <w:jc w:val="center"/>
              <w:rPr>
                <w:b/>
                <w:bCs/>
              </w:rPr>
            </w:pPr>
            <w:r w:rsidRPr="006E1F1C">
              <w:rPr>
                <w:b/>
                <w:bCs/>
              </w:rPr>
              <w:t>n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00F4134" w14:textId="77777777" w:rsidR="007167FC" w:rsidRPr="006E1F1C" w:rsidRDefault="007167FC" w:rsidP="00D54910">
            <w:pPr>
              <w:jc w:val="center"/>
              <w:rPr>
                <w:b/>
                <w:bCs/>
              </w:rPr>
            </w:pPr>
            <w:r w:rsidRPr="006E1F1C">
              <w:rPr>
                <w:b/>
                <w:bCs/>
              </w:rPr>
              <w:t>P-value</w:t>
            </w:r>
          </w:p>
        </w:tc>
      </w:tr>
      <w:tr w:rsidR="007167FC" w:rsidRPr="006E1F1C" w14:paraId="4BCEBD1C" w14:textId="77777777" w:rsidTr="00D54910">
        <w:trPr>
          <w:trHeight w:val="295"/>
        </w:trPr>
        <w:tc>
          <w:tcPr>
            <w:tcW w:w="3069" w:type="dxa"/>
            <w:tcBorders>
              <w:top w:val="single" w:sz="4" w:space="0" w:color="auto"/>
            </w:tcBorders>
          </w:tcPr>
          <w:p w14:paraId="30CF0AE8" w14:textId="77777777" w:rsidR="007167FC" w:rsidRPr="006E1F1C" w:rsidRDefault="007167FC" w:rsidP="00D54910">
            <w:pPr>
              <w:rPr>
                <w:b/>
                <w:bCs/>
              </w:rPr>
            </w:pPr>
            <w:r w:rsidRPr="006E1F1C">
              <w:rPr>
                <w:b/>
                <w:bCs/>
              </w:rPr>
              <w:t xml:space="preserve">Age </w:t>
            </w:r>
          </w:p>
        </w:tc>
        <w:tc>
          <w:tcPr>
            <w:tcW w:w="2280" w:type="dxa"/>
            <w:tcBorders>
              <w:top w:val="single" w:sz="4" w:space="0" w:color="auto"/>
            </w:tcBorders>
          </w:tcPr>
          <w:p w14:paraId="11E23D80" w14:textId="77777777" w:rsidR="007167FC" w:rsidRPr="006E1F1C" w:rsidRDefault="007167FC" w:rsidP="00D54910"/>
        </w:tc>
        <w:tc>
          <w:tcPr>
            <w:tcW w:w="2576" w:type="dxa"/>
            <w:tcBorders>
              <w:top w:val="single" w:sz="4" w:space="0" w:color="auto"/>
            </w:tcBorders>
          </w:tcPr>
          <w:p w14:paraId="2F5E1B76" w14:textId="77777777" w:rsidR="007167FC" w:rsidRPr="006E1F1C" w:rsidRDefault="007167FC" w:rsidP="00D54910"/>
        </w:tc>
        <w:tc>
          <w:tcPr>
            <w:tcW w:w="1710" w:type="dxa"/>
            <w:tcBorders>
              <w:top w:val="single" w:sz="4" w:space="0" w:color="auto"/>
            </w:tcBorders>
          </w:tcPr>
          <w:p w14:paraId="48504E0A" w14:textId="77777777" w:rsidR="007167FC" w:rsidRPr="00013A5B" w:rsidRDefault="007167FC" w:rsidP="00D54910">
            <w:pPr>
              <w:jc w:val="center"/>
              <w:rPr>
                <w:b/>
                <w:bCs/>
              </w:rPr>
            </w:pPr>
            <w:r w:rsidRPr="00013A5B">
              <w:rPr>
                <w:b/>
                <w:bCs/>
              </w:rPr>
              <w:t>&lt;0.001</w:t>
            </w:r>
          </w:p>
        </w:tc>
      </w:tr>
      <w:tr w:rsidR="007167FC" w:rsidRPr="006E1F1C" w14:paraId="4A82D512" w14:textId="77777777" w:rsidTr="00D54910">
        <w:trPr>
          <w:trHeight w:val="295"/>
        </w:trPr>
        <w:tc>
          <w:tcPr>
            <w:tcW w:w="3069" w:type="dxa"/>
          </w:tcPr>
          <w:p w14:paraId="5539AF17" w14:textId="77777777" w:rsidR="007167FC" w:rsidRPr="006E1F1C" w:rsidRDefault="007167FC" w:rsidP="00D54910">
            <w:r w:rsidRPr="006E1F1C">
              <w:t xml:space="preserve">   6 to 23 months</w:t>
            </w:r>
          </w:p>
        </w:tc>
        <w:tc>
          <w:tcPr>
            <w:tcW w:w="2280" w:type="dxa"/>
          </w:tcPr>
          <w:p w14:paraId="20FEEFFB" w14:textId="77777777" w:rsidR="007167FC" w:rsidRPr="006E1F1C" w:rsidRDefault="007167FC" w:rsidP="00D54910">
            <w:pPr>
              <w:jc w:val="center"/>
            </w:pPr>
            <w:r w:rsidRPr="006E1F1C">
              <w:t>35 (47)</w:t>
            </w:r>
          </w:p>
        </w:tc>
        <w:tc>
          <w:tcPr>
            <w:tcW w:w="2576" w:type="dxa"/>
          </w:tcPr>
          <w:p w14:paraId="6F4935DD" w14:textId="77777777" w:rsidR="007167FC" w:rsidRPr="006E1F1C" w:rsidRDefault="007167FC" w:rsidP="00D54910">
            <w:pPr>
              <w:jc w:val="center"/>
            </w:pPr>
            <w:r>
              <w:t>21</w:t>
            </w:r>
            <w:r w:rsidRPr="006E1F1C">
              <w:t xml:space="preserve"> (</w:t>
            </w:r>
            <w:r>
              <w:t>22</w:t>
            </w:r>
            <w:r w:rsidRPr="006E1F1C">
              <w:t>)</w:t>
            </w:r>
          </w:p>
        </w:tc>
        <w:tc>
          <w:tcPr>
            <w:tcW w:w="1710" w:type="dxa"/>
          </w:tcPr>
          <w:p w14:paraId="66A45CA3" w14:textId="77777777" w:rsidR="007167FC" w:rsidRPr="006E1F1C" w:rsidRDefault="007167FC" w:rsidP="00D54910">
            <w:pPr>
              <w:jc w:val="center"/>
            </w:pPr>
          </w:p>
        </w:tc>
      </w:tr>
      <w:tr w:rsidR="007167FC" w:rsidRPr="006E1F1C" w14:paraId="7AB8A890" w14:textId="77777777" w:rsidTr="00D54910">
        <w:trPr>
          <w:trHeight w:val="295"/>
        </w:trPr>
        <w:tc>
          <w:tcPr>
            <w:tcW w:w="3069" w:type="dxa"/>
          </w:tcPr>
          <w:p w14:paraId="1834F70C" w14:textId="77777777" w:rsidR="007167FC" w:rsidRPr="006E1F1C" w:rsidRDefault="007167FC" w:rsidP="00D54910">
            <w:r w:rsidRPr="006E1F1C">
              <w:t xml:space="preserve">   24-71 months</w:t>
            </w:r>
          </w:p>
        </w:tc>
        <w:tc>
          <w:tcPr>
            <w:tcW w:w="2280" w:type="dxa"/>
          </w:tcPr>
          <w:p w14:paraId="42F6433A" w14:textId="77777777" w:rsidR="007167FC" w:rsidRPr="006E1F1C" w:rsidRDefault="007167FC" w:rsidP="00D54910">
            <w:pPr>
              <w:jc w:val="center"/>
            </w:pPr>
            <w:r w:rsidRPr="006E1F1C">
              <w:t>39 (53)</w:t>
            </w:r>
          </w:p>
        </w:tc>
        <w:tc>
          <w:tcPr>
            <w:tcW w:w="2576" w:type="dxa"/>
          </w:tcPr>
          <w:p w14:paraId="7C7DE6ED" w14:textId="77777777" w:rsidR="007167FC" w:rsidRPr="006E1F1C" w:rsidRDefault="007167FC" w:rsidP="00D54910">
            <w:pPr>
              <w:jc w:val="center"/>
            </w:pPr>
            <w:r>
              <w:t>76</w:t>
            </w:r>
            <w:r w:rsidRPr="006E1F1C">
              <w:t xml:space="preserve"> (</w:t>
            </w:r>
            <w:r>
              <w:t>78</w:t>
            </w:r>
            <w:r w:rsidRPr="006E1F1C">
              <w:t>)</w:t>
            </w:r>
          </w:p>
        </w:tc>
        <w:tc>
          <w:tcPr>
            <w:tcW w:w="1710" w:type="dxa"/>
          </w:tcPr>
          <w:p w14:paraId="051110A8" w14:textId="77777777" w:rsidR="007167FC" w:rsidRPr="006E1F1C" w:rsidRDefault="007167FC" w:rsidP="00D54910">
            <w:pPr>
              <w:jc w:val="center"/>
            </w:pPr>
          </w:p>
        </w:tc>
      </w:tr>
      <w:tr w:rsidR="007167FC" w:rsidRPr="006E1F1C" w14:paraId="1BFB2147" w14:textId="77777777" w:rsidTr="00D54910">
        <w:trPr>
          <w:trHeight w:val="295"/>
        </w:trPr>
        <w:tc>
          <w:tcPr>
            <w:tcW w:w="3069" w:type="dxa"/>
          </w:tcPr>
          <w:p w14:paraId="19278A9C" w14:textId="77777777" w:rsidR="007167FC" w:rsidRPr="006E1F1C" w:rsidRDefault="007167FC" w:rsidP="00D54910">
            <w:r w:rsidRPr="006E1F1C">
              <w:t xml:space="preserve">   Median (months)</w:t>
            </w:r>
          </w:p>
        </w:tc>
        <w:tc>
          <w:tcPr>
            <w:tcW w:w="2280" w:type="dxa"/>
          </w:tcPr>
          <w:p w14:paraId="1CFD4489" w14:textId="77777777" w:rsidR="007167FC" w:rsidRPr="006E1F1C" w:rsidRDefault="007167FC" w:rsidP="00D54910">
            <w:pPr>
              <w:jc w:val="center"/>
            </w:pPr>
            <w:r w:rsidRPr="006E1F1C">
              <w:t>25</w:t>
            </w:r>
          </w:p>
        </w:tc>
        <w:tc>
          <w:tcPr>
            <w:tcW w:w="2576" w:type="dxa"/>
          </w:tcPr>
          <w:p w14:paraId="3B3B08A6" w14:textId="77777777" w:rsidR="007167FC" w:rsidRPr="006E1F1C" w:rsidRDefault="007167FC" w:rsidP="00D54910">
            <w:pPr>
              <w:jc w:val="center"/>
            </w:pPr>
            <w:r>
              <w:t>43</w:t>
            </w:r>
          </w:p>
        </w:tc>
        <w:tc>
          <w:tcPr>
            <w:tcW w:w="1710" w:type="dxa"/>
          </w:tcPr>
          <w:p w14:paraId="62C789B7" w14:textId="77777777" w:rsidR="007167FC" w:rsidRPr="006E1F1C" w:rsidRDefault="007167FC" w:rsidP="00D54910">
            <w:pPr>
              <w:jc w:val="center"/>
            </w:pPr>
          </w:p>
        </w:tc>
      </w:tr>
      <w:tr w:rsidR="007167FC" w:rsidRPr="006E1F1C" w14:paraId="01DC3B83" w14:textId="77777777" w:rsidTr="00D54910">
        <w:trPr>
          <w:trHeight w:val="295"/>
        </w:trPr>
        <w:tc>
          <w:tcPr>
            <w:tcW w:w="3069" w:type="dxa"/>
          </w:tcPr>
          <w:p w14:paraId="0C385492" w14:textId="77777777" w:rsidR="007167FC" w:rsidRPr="006E1F1C" w:rsidRDefault="007167FC" w:rsidP="00D54910">
            <w:pPr>
              <w:rPr>
                <w:b/>
                <w:bCs/>
              </w:rPr>
            </w:pPr>
            <w:r w:rsidRPr="006E1F1C">
              <w:rPr>
                <w:b/>
                <w:bCs/>
              </w:rPr>
              <w:t>Sex</w:t>
            </w:r>
          </w:p>
        </w:tc>
        <w:tc>
          <w:tcPr>
            <w:tcW w:w="2280" w:type="dxa"/>
          </w:tcPr>
          <w:p w14:paraId="68112C38" w14:textId="77777777" w:rsidR="007167FC" w:rsidRPr="006E1F1C" w:rsidRDefault="007167FC" w:rsidP="00D54910">
            <w:pPr>
              <w:jc w:val="center"/>
            </w:pPr>
          </w:p>
        </w:tc>
        <w:tc>
          <w:tcPr>
            <w:tcW w:w="2576" w:type="dxa"/>
          </w:tcPr>
          <w:p w14:paraId="75DA4F9C" w14:textId="77777777" w:rsidR="007167FC" w:rsidRPr="006E1F1C" w:rsidRDefault="007167FC" w:rsidP="00D54910">
            <w:pPr>
              <w:jc w:val="center"/>
            </w:pPr>
          </w:p>
        </w:tc>
        <w:tc>
          <w:tcPr>
            <w:tcW w:w="1710" w:type="dxa"/>
          </w:tcPr>
          <w:p w14:paraId="532D09C2" w14:textId="77777777" w:rsidR="007167FC" w:rsidRPr="006E1F1C" w:rsidRDefault="007167FC" w:rsidP="00D54910">
            <w:pPr>
              <w:jc w:val="center"/>
            </w:pPr>
            <w:r w:rsidRPr="006E1F1C">
              <w:t>0.</w:t>
            </w:r>
            <w:r>
              <w:t>84</w:t>
            </w:r>
          </w:p>
        </w:tc>
      </w:tr>
      <w:tr w:rsidR="007167FC" w:rsidRPr="006E1F1C" w14:paraId="153FA0B5" w14:textId="77777777" w:rsidTr="00D54910">
        <w:trPr>
          <w:trHeight w:val="295"/>
        </w:trPr>
        <w:tc>
          <w:tcPr>
            <w:tcW w:w="3069" w:type="dxa"/>
          </w:tcPr>
          <w:p w14:paraId="78E3B082" w14:textId="77777777" w:rsidR="007167FC" w:rsidRPr="006E1F1C" w:rsidRDefault="007167FC" w:rsidP="00D54910">
            <w:r w:rsidRPr="006E1F1C">
              <w:t xml:space="preserve">   Female </w:t>
            </w:r>
          </w:p>
        </w:tc>
        <w:tc>
          <w:tcPr>
            <w:tcW w:w="2280" w:type="dxa"/>
          </w:tcPr>
          <w:p w14:paraId="51F7539A" w14:textId="77777777" w:rsidR="007167FC" w:rsidRPr="006E1F1C" w:rsidRDefault="007167FC" w:rsidP="00D54910">
            <w:pPr>
              <w:jc w:val="center"/>
            </w:pPr>
            <w:r w:rsidRPr="006E1F1C">
              <w:t>37 (50)</w:t>
            </w:r>
          </w:p>
        </w:tc>
        <w:tc>
          <w:tcPr>
            <w:tcW w:w="2576" w:type="dxa"/>
          </w:tcPr>
          <w:p w14:paraId="184F2CC4" w14:textId="77777777" w:rsidR="007167FC" w:rsidRPr="006E1F1C" w:rsidRDefault="007167FC" w:rsidP="00D54910">
            <w:pPr>
              <w:jc w:val="center"/>
            </w:pPr>
            <w:r>
              <w:t>47</w:t>
            </w:r>
            <w:r w:rsidRPr="006E1F1C">
              <w:t xml:space="preserve"> (</w:t>
            </w:r>
            <w:r>
              <w:t>48</w:t>
            </w:r>
            <w:r w:rsidRPr="006E1F1C">
              <w:t>)</w:t>
            </w:r>
          </w:p>
        </w:tc>
        <w:tc>
          <w:tcPr>
            <w:tcW w:w="1710" w:type="dxa"/>
          </w:tcPr>
          <w:p w14:paraId="30750B4F" w14:textId="77777777" w:rsidR="007167FC" w:rsidRPr="006E1F1C" w:rsidRDefault="007167FC" w:rsidP="00D54910">
            <w:pPr>
              <w:jc w:val="center"/>
            </w:pPr>
          </w:p>
        </w:tc>
      </w:tr>
      <w:tr w:rsidR="007167FC" w:rsidRPr="006E1F1C" w14:paraId="28EF104A" w14:textId="77777777" w:rsidTr="00D54910">
        <w:trPr>
          <w:trHeight w:val="295"/>
        </w:trPr>
        <w:tc>
          <w:tcPr>
            <w:tcW w:w="3069" w:type="dxa"/>
          </w:tcPr>
          <w:p w14:paraId="4504EC69" w14:textId="77777777" w:rsidR="007167FC" w:rsidRPr="006E1F1C" w:rsidRDefault="007167FC" w:rsidP="00D54910">
            <w:r w:rsidRPr="006E1F1C">
              <w:t xml:space="preserve">   Male</w:t>
            </w:r>
          </w:p>
        </w:tc>
        <w:tc>
          <w:tcPr>
            <w:tcW w:w="2280" w:type="dxa"/>
          </w:tcPr>
          <w:p w14:paraId="68EE5BDF" w14:textId="77777777" w:rsidR="007167FC" w:rsidRPr="006E1F1C" w:rsidRDefault="007167FC" w:rsidP="00D54910">
            <w:pPr>
              <w:jc w:val="center"/>
            </w:pPr>
            <w:r w:rsidRPr="006E1F1C">
              <w:t>37 (50)</w:t>
            </w:r>
          </w:p>
        </w:tc>
        <w:tc>
          <w:tcPr>
            <w:tcW w:w="2576" w:type="dxa"/>
          </w:tcPr>
          <w:p w14:paraId="1B477126" w14:textId="77777777" w:rsidR="007167FC" w:rsidRPr="006E1F1C" w:rsidRDefault="007167FC" w:rsidP="00D54910">
            <w:pPr>
              <w:jc w:val="center"/>
            </w:pPr>
            <w:r>
              <w:t>50</w:t>
            </w:r>
            <w:r w:rsidRPr="006E1F1C">
              <w:t xml:space="preserve"> (</w:t>
            </w:r>
            <w:r>
              <w:t>52</w:t>
            </w:r>
            <w:r w:rsidRPr="006E1F1C">
              <w:t>)</w:t>
            </w:r>
          </w:p>
        </w:tc>
        <w:tc>
          <w:tcPr>
            <w:tcW w:w="1710" w:type="dxa"/>
          </w:tcPr>
          <w:p w14:paraId="1ECC914E" w14:textId="77777777" w:rsidR="007167FC" w:rsidRPr="006E1F1C" w:rsidRDefault="007167FC" w:rsidP="00D54910">
            <w:pPr>
              <w:jc w:val="center"/>
            </w:pPr>
          </w:p>
        </w:tc>
      </w:tr>
      <w:tr w:rsidR="007167FC" w:rsidRPr="006E1F1C" w14:paraId="72284527" w14:textId="77777777" w:rsidTr="00D54910">
        <w:trPr>
          <w:trHeight w:val="295"/>
        </w:trPr>
        <w:tc>
          <w:tcPr>
            <w:tcW w:w="3069" w:type="dxa"/>
          </w:tcPr>
          <w:p w14:paraId="7650AE23" w14:textId="77777777" w:rsidR="007167FC" w:rsidRPr="006E1F1C" w:rsidRDefault="007167FC" w:rsidP="00D54910">
            <w:pPr>
              <w:rPr>
                <w:b/>
                <w:bCs/>
              </w:rPr>
            </w:pPr>
            <w:r w:rsidRPr="006E1F1C">
              <w:rPr>
                <w:b/>
                <w:bCs/>
              </w:rPr>
              <w:t>Race</w:t>
            </w:r>
          </w:p>
        </w:tc>
        <w:tc>
          <w:tcPr>
            <w:tcW w:w="2280" w:type="dxa"/>
          </w:tcPr>
          <w:p w14:paraId="10356AF4" w14:textId="77777777" w:rsidR="007167FC" w:rsidRPr="006E1F1C" w:rsidRDefault="007167FC" w:rsidP="00D54910">
            <w:pPr>
              <w:jc w:val="center"/>
            </w:pPr>
          </w:p>
        </w:tc>
        <w:tc>
          <w:tcPr>
            <w:tcW w:w="2576" w:type="dxa"/>
          </w:tcPr>
          <w:p w14:paraId="6C54DE64" w14:textId="77777777" w:rsidR="007167FC" w:rsidRPr="006E1F1C" w:rsidRDefault="007167FC" w:rsidP="00D54910">
            <w:pPr>
              <w:jc w:val="center"/>
            </w:pPr>
          </w:p>
        </w:tc>
        <w:tc>
          <w:tcPr>
            <w:tcW w:w="1710" w:type="dxa"/>
          </w:tcPr>
          <w:p w14:paraId="0EE494AC" w14:textId="77777777" w:rsidR="007167FC" w:rsidRPr="00013A5B" w:rsidRDefault="007167FC" w:rsidP="00D54910">
            <w:pPr>
              <w:jc w:val="center"/>
              <w:rPr>
                <w:b/>
                <w:bCs/>
              </w:rPr>
            </w:pPr>
            <w:r w:rsidRPr="00013A5B">
              <w:rPr>
                <w:b/>
                <w:bCs/>
              </w:rPr>
              <w:t>0.02</w:t>
            </w:r>
          </w:p>
        </w:tc>
      </w:tr>
      <w:tr w:rsidR="007167FC" w:rsidRPr="006E1F1C" w14:paraId="5A43B12B" w14:textId="77777777" w:rsidTr="00D54910">
        <w:trPr>
          <w:trHeight w:val="310"/>
        </w:trPr>
        <w:tc>
          <w:tcPr>
            <w:tcW w:w="3069" w:type="dxa"/>
          </w:tcPr>
          <w:p w14:paraId="0DF1CBA1" w14:textId="77777777" w:rsidR="007167FC" w:rsidRPr="006E1F1C" w:rsidRDefault="007167FC" w:rsidP="00D54910">
            <w:r w:rsidRPr="006E1F1C">
              <w:t xml:space="preserve">   Asian</w:t>
            </w:r>
          </w:p>
        </w:tc>
        <w:tc>
          <w:tcPr>
            <w:tcW w:w="2280" w:type="dxa"/>
          </w:tcPr>
          <w:p w14:paraId="101D86AE" w14:textId="77777777" w:rsidR="007167FC" w:rsidRPr="006E1F1C" w:rsidRDefault="007167FC" w:rsidP="00D54910">
            <w:pPr>
              <w:jc w:val="center"/>
            </w:pPr>
            <w:r w:rsidRPr="006E1F1C">
              <w:t>2 (3)</w:t>
            </w:r>
          </w:p>
        </w:tc>
        <w:tc>
          <w:tcPr>
            <w:tcW w:w="2576" w:type="dxa"/>
          </w:tcPr>
          <w:p w14:paraId="57C4749C" w14:textId="77777777" w:rsidR="007167FC" w:rsidRPr="006E1F1C" w:rsidRDefault="007167FC" w:rsidP="00D54910">
            <w:pPr>
              <w:jc w:val="center"/>
            </w:pPr>
            <w:r>
              <w:t>3</w:t>
            </w:r>
            <w:r w:rsidRPr="006E1F1C">
              <w:t xml:space="preserve"> (</w:t>
            </w:r>
            <w:r>
              <w:t>3</w:t>
            </w:r>
            <w:r w:rsidRPr="006E1F1C">
              <w:t>)</w:t>
            </w:r>
          </w:p>
        </w:tc>
        <w:tc>
          <w:tcPr>
            <w:tcW w:w="1710" w:type="dxa"/>
          </w:tcPr>
          <w:p w14:paraId="26BA75BE" w14:textId="77777777" w:rsidR="007167FC" w:rsidRPr="006E1F1C" w:rsidRDefault="007167FC" w:rsidP="00D54910">
            <w:pPr>
              <w:jc w:val="center"/>
            </w:pPr>
          </w:p>
        </w:tc>
      </w:tr>
      <w:tr w:rsidR="007167FC" w:rsidRPr="006E1F1C" w14:paraId="468D36B4" w14:textId="77777777" w:rsidTr="00D54910">
        <w:trPr>
          <w:trHeight w:val="295"/>
        </w:trPr>
        <w:tc>
          <w:tcPr>
            <w:tcW w:w="3069" w:type="dxa"/>
          </w:tcPr>
          <w:p w14:paraId="71F0B2D5" w14:textId="77777777" w:rsidR="007167FC" w:rsidRPr="006E1F1C" w:rsidRDefault="007167FC" w:rsidP="00D54910">
            <w:r w:rsidRPr="006E1F1C">
              <w:t xml:space="preserve">   Black or African American</w:t>
            </w:r>
          </w:p>
        </w:tc>
        <w:tc>
          <w:tcPr>
            <w:tcW w:w="2280" w:type="dxa"/>
          </w:tcPr>
          <w:p w14:paraId="3A098B04" w14:textId="77777777" w:rsidR="007167FC" w:rsidRPr="006E1F1C" w:rsidRDefault="007167FC" w:rsidP="00D54910">
            <w:pPr>
              <w:jc w:val="center"/>
            </w:pPr>
            <w:r w:rsidRPr="006E1F1C">
              <w:t>10 (14)</w:t>
            </w:r>
          </w:p>
        </w:tc>
        <w:tc>
          <w:tcPr>
            <w:tcW w:w="2576" w:type="dxa"/>
          </w:tcPr>
          <w:p w14:paraId="1B26F930" w14:textId="77777777" w:rsidR="007167FC" w:rsidRPr="006E1F1C" w:rsidRDefault="007167FC" w:rsidP="00D54910">
            <w:pPr>
              <w:jc w:val="center"/>
            </w:pPr>
            <w:r>
              <w:t>32</w:t>
            </w:r>
            <w:r w:rsidRPr="006E1F1C">
              <w:t xml:space="preserve"> (</w:t>
            </w:r>
            <w:r>
              <w:t>33</w:t>
            </w:r>
            <w:r w:rsidRPr="006E1F1C">
              <w:t>)</w:t>
            </w:r>
          </w:p>
        </w:tc>
        <w:tc>
          <w:tcPr>
            <w:tcW w:w="1710" w:type="dxa"/>
          </w:tcPr>
          <w:p w14:paraId="41326D05" w14:textId="77777777" w:rsidR="007167FC" w:rsidRPr="006E1F1C" w:rsidRDefault="007167FC" w:rsidP="00D54910">
            <w:pPr>
              <w:jc w:val="center"/>
            </w:pPr>
          </w:p>
        </w:tc>
      </w:tr>
      <w:tr w:rsidR="007167FC" w:rsidRPr="006E1F1C" w14:paraId="3B09577C" w14:textId="77777777" w:rsidTr="00D54910">
        <w:trPr>
          <w:trHeight w:val="295"/>
        </w:trPr>
        <w:tc>
          <w:tcPr>
            <w:tcW w:w="3069" w:type="dxa"/>
          </w:tcPr>
          <w:p w14:paraId="327861B8" w14:textId="77777777" w:rsidR="007167FC" w:rsidRPr="006E1F1C" w:rsidRDefault="007167FC" w:rsidP="00D54910">
            <w:r w:rsidRPr="006E1F1C">
              <w:t xml:space="preserve">   Multi-racial </w:t>
            </w:r>
          </w:p>
        </w:tc>
        <w:tc>
          <w:tcPr>
            <w:tcW w:w="2280" w:type="dxa"/>
          </w:tcPr>
          <w:p w14:paraId="4F49B0E0" w14:textId="77777777" w:rsidR="007167FC" w:rsidRPr="006E1F1C" w:rsidRDefault="007167FC" w:rsidP="00D54910">
            <w:pPr>
              <w:jc w:val="center"/>
            </w:pPr>
            <w:r w:rsidRPr="006E1F1C">
              <w:t>6 (8)</w:t>
            </w:r>
          </w:p>
        </w:tc>
        <w:tc>
          <w:tcPr>
            <w:tcW w:w="2576" w:type="dxa"/>
          </w:tcPr>
          <w:p w14:paraId="591363D4" w14:textId="77777777" w:rsidR="007167FC" w:rsidRPr="006E1F1C" w:rsidRDefault="007167FC" w:rsidP="00D54910">
            <w:pPr>
              <w:jc w:val="center"/>
            </w:pPr>
            <w:r>
              <w:t>6</w:t>
            </w:r>
            <w:r w:rsidRPr="006E1F1C">
              <w:t xml:space="preserve"> (</w:t>
            </w:r>
            <w:r>
              <w:t>6</w:t>
            </w:r>
            <w:r w:rsidRPr="006E1F1C">
              <w:t>)</w:t>
            </w:r>
          </w:p>
        </w:tc>
        <w:tc>
          <w:tcPr>
            <w:tcW w:w="1710" w:type="dxa"/>
          </w:tcPr>
          <w:p w14:paraId="57E9AFC7" w14:textId="77777777" w:rsidR="007167FC" w:rsidRPr="006E1F1C" w:rsidRDefault="007167FC" w:rsidP="00D54910">
            <w:pPr>
              <w:jc w:val="center"/>
            </w:pPr>
          </w:p>
        </w:tc>
      </w:tr>
      <w:tr w:rsidR="007167FC" w:rsidRPr="006E1F1C" w14:paraId="20C423DC" w14:textId="77777777" w:rsidTr="00D54910">
        <w:trPr>
          <w:trHeight w:val="295"/>
        </w:trPr>
        <w:tc>
          <w:tcPr>
            <w:tcW w:w="3069" w:type="dxa"/>
          </w:tcPr>
          <w:p w14:paraId="706E02FD" w14:textId="77777777" w:rsidR="007167FC" w:rsidRPr="006E1F1C" w:rsidRDefault="007167FC" w:rsidP="00D54910">
            <w:r w:rsidRPr="006E1F1C">
              <w:t xml:space="preserve">   White</w:t>
            </w:r>
          </w:p>
        </w:tc>
        <w:tc>
          <w:tcPr>
            <w:tcW w:w="2280" w:type="dxa"/>
          </w:tcPr>
          <w:p w14:paraId="4775A709" w14:textId="77777777" w:rsidR="007167FC" w:rsidRPr="006E1F1C" w:rsidRDefault="007167FC" w:rsidP="00D54910">
            <w:pPr>
              <w:jc w:val="center"/>
            </w:pPr>
            <w:r w:rsidRPr="006E1F1C">
              <w:t>56 (76)</w:t>
            </w:r>
          </w:p>
        </w:tc>
        <w:tc>
          <w:tcPr>
            <w:tcW w:w="2576" w:type="dxa"/>
          </w:tcPr>
          <w:p w14:paraId="0795D951" w14:textId="77777777" w:rsidR="007167FC" w:rsidRPr="006E1F1C" w:rsidRDefault="007167FC" w:rsidP="00D54910">
            <w:pPr>
              <w:jc w:val="center"/>
            </w:pPr>
            <w:r>
              <w:t>53</w:t>
            </w:r>
            <w:r w:rsidRPr="006E1F1C">
              <w:t xml:space="preserve"> (</w:t>
            </w:r>
            <w:r>
              <w:t>55</w:t>
            </w:r>
            <w:r w:rsidRPr="006E1F1C">
              <w:t>)</w:t>
            </w:r>
          </w:p>
        </w:tc>
        <w:tc>
          <w:tcPr>
            <w:tcW w:w="1710" w:type="dxa"/>
          </w:tcPr>
          <w:p w14:paraId="1ABEB220" w14:textId="77777777" w:rsidR="007167FC" w:rsidRPr="006E1F1C" w:rsidRDefault="007167FC" w:rsidP="00D54910">
            <w:pPr>
              <w:jc w:val="center"/>
            </w:pPr>
          </w:p>
        </w:tc>
      </w:tr>
      <w:tr w:rsidR="007167FC" w:rsidRPr="006E1F1C" w14:paraId="7EDACEB2" w14:textId="77777777" w:rsidTr="00D54910">
        <w:trPr>
          <w:trHeight w:val="295"/>
        </w:trPr>
        <w:tc>
          <w:tcPr>
            <w:tcW w:w="3069" w:type="dxa"/>
          </w:tcPr>
          <w:p w14:paraId="1FA0652C" w14:textId="77777777" w:rsidR="007167FC" w:rsidRPr="006E1F1C" w:rsidRDefault="007167FC" w:rsidP="00D54910">
            <w:r w:rsidRPr="006E1F1C">
              <w:t xml:space="preserve">   Unknown</w:t>
            </w:r>
          </w:p>
        </w:tc>
        <w:tc>
          <w:tcPr>
            <w:tcW w:w="2280" w:type="dxa"/>
          </w:tcPr>
          <w:p w14:paraId="67560FF0" w14:textId="77777777" w:rsidR="007167FC" w:rsidRPr="006E1F1C" w:rsidRDefault="007167FC" w:rsidP="00D54910">
            <w:pPr>
              <w:jc w:val="center"/>
            </w:pPr>
            <w:r w:rsidRPr="006E1F1C">
              <w:t>0 (0)</w:t>
            </w:r>
          </w:p>
        </w:tc>
        <w:tc>
          <w:tcPr>
            <w:tcW w:w="2576" w:type="dxa"/>
          </w:tcPr>
          <w:p w14:paraId="6BAE6AE9" w14:textId="77777777" w:rsidR="007167FC" w:rsidRPr="006E1F1C" w:rsidRDefault="007167FC" w:rsidP="00D54910">
            <w:pPr>
              <w:jc w:val="center"/>
            </w:pPr>
            <w:r w:rsidRPr="006E1F1C">
              <w:t>3 (</w:t>
            </w:r>
            <w:r>
              <w:t>3</w:t>
            </w:r>
            <w:r w:rsidRPr="006E1F1C">
              <w:t>)</w:t>
            </w:r>
          </w:p>
        </w:tc>
        <w:tc>
          <w:tcPr>
            <w:tcW w:w="1710" w:type="dxa"/>
          </w:tcPr>
          <w:p w14:paraId="1D486F19" w14:textId="77777777" w:rsidR="007167FC" w:rsidRPr="006E1F1C" w:rsidRDefault="007167FC" w:rsidP="00D54910">
            <w:pPr>
              <w:jc w:val="center"/>
            </w:pPr>
          </w:p>
        </w:tc>
      </w:tr>
      <w:tr w:rsidR="007167FC" w:rsidRPr="006E1F1C" w14:paraId="0DE7C0FB" w14:textId="77777777" w:rsidTr="00D54910">
        <w:trPr>
          <w:trHeight w:val="295"/>
        </w:trPr>
        <w:tc>
          <w:tcPr>
            <w:tcW w:w="3069" w:type="dxa"/>
          </w:tcPr>
          <w:p w14:paraId="2B3880D8" w14:textId="77777777" w:rsidR="007167FC" w:rsidRPr="006E1F1C" w:rsidRDefault="007167FC" w:rsidP="00D54910">
            <w:pPr>
              <w:rPr>
                <w:b/>
                <w:bCs/>
              </w:rPr>
            </w:pPr>
            <w:r w:rsidRPr="006E1F1C">
              <w:rPr>
                <w:b/>
                <w:bCs/>
              </w:rPr>
              <w:t xml:space="preserve">Ethnicity </w:t>
            </w:r>
          </w:p>
        </w:tc>
        <w:tc>
          <w:tcPr>
            <w:tcW w:w="2280" w:type="dxa"/>
          </w:tcPr>
          <w:p w14:paraId="31B3B3D0" w14:textId="77777777" w:rsidR="007167FC" w:rsidRPr="006E1F1C" w:rsidRDefault="007167FC" w:rsidP="00D54910">
            <w:pPr>
              <w:jc w:val="center"/>
            </w:pPr>
          </w:p>
        </w:tc>
        <w:tc>
          <w:tcPr>
            <w:tcW w:w="2576" w:type="dxa"/>
          </w:tcPr>
          <w:p w14:paraId="56060821" w14:textId="77777777" w:rsidR="007167FC" w:rsidRPr="006E1F1C" w:rsidRDefault="007167FC" w:rsidP="00D54910">
            <w:pPr>
              <w:jc w:val="center"/>
            </w:pPr>
          </w:p>
        </w:tc>
        <w:tc>
          <w:tcPr>
            <w:tcW w:w="1710" w:type="dxa"/>
          </w:tcPr>
          <w:p w14:paraId="4072C476" w14:textId="77777777" w:rsidR="007167FC" w:rsidRPr="006E1F1C" w:rsidRDefault="007167FC" w:rsidP="00D54910">
            <w:pPr>
              <w:jc w:val="center"/>
            </w:pPr>
            <w:r w:rsidRPr="006E1F1C">
              <w:t>0.</w:t>
            </w:r>
            <w:r>
              <w:t>42</w:t>
            </w:r>
          </w:p>
        </w:tc>
      </w:tr>
      <w:tr w:rsidR="007167FC" w:rsidRPr="006E1F1C" w14:paraId="42457A3D" w14:textId="77777777" w:rsidTr="00D54910">
        <w:trPr>
          <w:trHeight w:val="295"/>
        </w:trPr>
        <w:tc>
          <w:tcPr>
            <w:tcW w:w="3069" w:type="dxa"/>
          </w:tcPr>
          <w:p w14:paraId="0EE3160F" w14:textId="77777777" w:rsidR="007167FC" w:rsidRPr="006E1F1C" w:rsidRDefault="007167FC" w:rsidP="00D54910">
            <w:r w:rsidRPr="006E1F1C">
              <w:t xml:space="preserve">   Hispanic or Latino </w:t>
            </w:r>
          </w:p>
        </w:tc>
        <w:tc>
          <w:tcPr>
            <w:tcW w:w="2280" w:type="dxa"/>
          </w:tcPr>
          <w:p w14:paraId="38D1EBC1" w14:textId="77777777" w:rsidR="007167FC" w:rsidRPr="006E1F1C" w:rsidRDefault="007167FC" w:rsidP="00D54910">
            <w:pPr>
              <w:jc w:val="center"/>
            </w:pPr>
            <w:r w:rsidRPr="006E1F1C">
              <w:t>9 (12)</w:t>
            </w:r>
          </w:p>
        </w:tc>
        <w:tc>
          <w:tcPr>
            <w:tcW w:w="2576" w:type="dxa"/>
          </w:tcPr>
          <w:p w14:paraId="684E2EB1" w14:textId="77777777" w:rsidR="007167FC" w:rsidRPr="006E1F1C" w:rsidRDefault="007167FC" w:rsidP="00D54910">
            <w:pPr>
              <w:jc w:val="center"/>
            </w:pPr>
            <w:r>
              <w:t>9</w:t>
            </w:r>
            <w:r w:rsidRPr="006E1F1C">
              <w:t xml:space="preserve"> (</w:t>
            </w:r>
            <w:r>
              <w:t>9</w:t>
            </w:r>
            <w:r w:rsidRPr="006E1F1C">
              <w:t>)</w:t>
            </w:r>
          </w:p>
        </w:tc>
        <w:tc>
          <w:tcPr>
            <w:tcW w:w="1710" w:type="dxa"/>
          </w:tcPr>
          <w:p w14:paraId="1A622581" w14:textId="77777777" w:rsidR="007167FC" w:rsidRPr="006E1F1C" w:rsidRDefault="007167FC" w:rsidP="00D54910">
            <w:pPr>
              <w:jc w:val="center"/>
            </w:pPr>
          </w:p>
        </w:tc>
      </w:tr>
      <w:tr w:rsidR="007167FC" w:rsidRPr="006E1F1C" w14:paraId="1FFCBB51" w14:textId="77777777" w:rsidTr="00D54910">
        <w:trPr>
          <w:trHeight w:val="295"/>
        </w:trPr>
        <w:tc>
          <w:tcPr>
            <w:tcW w:w="3069" w:type="dxa"/>
          </w:tcPr>
          <w:p w14:paraId="7E6F4EB9" w14:textId="77777777" w:rsidR="007167FC" w:rsidRPr="006E1F1C" w:rsidRDefault="007167FC" w:rsidP="00D54910">
            <w:r w:rsidRPr="006E1F1C">
              <w:t xml:space="preserve">   Not Hispanic or Latino </w:t>
            </w:r>
          </w:p>
        </w:tc>
        <w:tc>
          <w:tcPr>
            <w:tcW w:w="2280" w:type="dxa"/>
          </w:tcPr>
          <w:p w14:paraId="0F2C03E0" w14:textId="77777777" w:rsidR="007167FC" w:rsidRPr="006E1F1C" w:rsidRDefault="007167FC" w:rsidP="00D54910">
            <w:pPr>
              <w:jc w:val="center"/>
            </w:pPr>
            <w:r w:rsidRPr="006E1F1C">
              <w:t>64 (86)</w:t>
            </w:r>
          </w:p>
        </w:tc>
        <w:tc>
          <w:tcPr>
            <w:tcW w:w="2576" w:type="dxa"/>
          </w:tcPr>
          <w:p w14:paraId="269D54CF" w14:textId="77777777" w:rsidR="007167FC" w:rsidRPr="006E1F1C" w:rsidRDefault="007167FC" w:rsidP="00D54910">
            <w:pPr>
              <w:jc w:val="center"/>
            </w:pPr>
            <w:r>
              <w:t>88</w:t>
            </w:r>
            <w:r w:rsidRPr="006E1F1C">
              <w:t xml:space="preserve"> (</w:t>
            </w:r>
            <w:r>
              <w:t>91</w:t>
            </w:r>
            <w:r w:rsidRPr="006E1F1C">
              <w:t>)</w:t>
            </w:r>
          </w:p>
        </w:tc>
        <w:tc>
          <w:tcPr>
            <w:tcW w:w="1710" w:type="dxa"/>
          </w:tcPr>
          <w:p w14:paraId="7CCB5805" w14:textId="77777777" w:rsidR="007167FC" w:rsidRPr="006E1F1C" w:rsidRDefault="007167FC" w:rsidP="00D54910">
            <w:pPr>
              <w:jc w:val="center"/>
            </w:pPr>
          </w:p>
        </w:tc>
      </w:tr>
      <w:tr w:rsidR="007167FC" w:rsidRPr="006E1F1C" w14:paraId="621054E2" w14:textId="77777777" w:rsidTr="00D54910">
        <w:trPr>
          <w:trHeight w:val="310"/>
        </w:trPr>
        <w:tc>
          <w:tcPr>
            <w:tcW w:w="3069" w:type="dxa"/>
          </w:tcPr>
          <w:p w14:paraId="3DAAE3E0" w14:textId="77777777" w:rsidR="007167FC" w:rsidRPr="006E1F1C" w:rsidRDefault="007167FC" w:rsidP="00D54910">
            <w:r w:rsidRPr="006E1F1C">
              <w:t xml:space="preserve">   Unknown</w:t>
            </w:r>
          </w:p>
        </w:tc>
        <w:tc>
          <w:tcPr>
            <w:tcW w:w="2280" w:type="dxa"/>
          </w:tcPr>
          <w:p w14:paraId="5FF4CCDC" w14:textId="77777777" w:rsidR="007167FC" w:rsidRPr="006E1F1C" w:rsidRDefault="007167FC" w:rsidP="00D54910">
            <w:pPr>
              <w:jc w:val="center"/>
            </w:pPr>
            <w:r w:rsidRPr="006E1F1C">
              <w:t>1 (1)</w:t>
            </w:r>
          </w:p>
        </w:tc>
        <w:tc>
          <w:tcPr>
            <w:tcW w:w="2576" w:type="dxa"/>
          </w:tcPr>
          <w:p w14:paraId="4D63EE82" w14:textId="77777777" w:rsidR="007167FC" w:rsidRPr="006E1F1C" w:rsidRDefault="007167FC" w:rsidP="00D54910">
            <w:pPr>
              <w:jc w:val="center"/>
            </w:pPr>
            <w:r>
              <w:t>0</w:t>
            </w:r>
            <w:r w:rsidRPr="006E1F1C">
              <w:t xml:space="preserve"> (</w:t>
            </w:r>
            <w:r>
              <w:t>0</w:t>
            </w:r>
            <w:r w:rsidRPr="006E1F1C">
              <w:t>)</w:t>
            </w:r>
          </w:p>
        </w:tc>
        <w:tc>
          <w:tcPr>
            <w:tcW w:w="1710" w:type="dxa"/>
          </w:tcPr>
          <w:p w14:paraId="0DC1E239" w14:textId="77777777" w:rsidR="007167FC" w:rsidRPr="006E1F1C" w:rsidRDefault="007167FC" w:rsidP="00D54910">
            <w:pPr>
              <w:jc w:val="center"/>
            </w:pPr>
          </w:p>
        </w:tc>
      </w:tr>
      <w:tr w:rsidR="007167FC" w:rsidRPr="006E1F1C" w14:paraId="149E9CA3" w14:textId="77777777" w:rsidTr="00D54910">
        <w:trPr>
          <w:trHeight w:val="310"/>
        </w:trPr>
        <w:tc>
          <w:tcPr>
            <w:tcW w:w="3069" w:type="dxa"/>
          </w:tcPr>
          <w:p w14:paraId="27955A70" w14:textId="77777777" w:rsidR="007167FC" w:rsidRPr="006E1F1C" w:rsidRDefault="007167FC" w:rsidP="00D54910">
            <w:r w:rsidRPr="006E1F1C">
              <w:rPr>
                <w:b/>
                <w:bCs/>
              </w:rPr>
              <w:t xml:space="preserve">Initial antibiotic </w:t>
            </w:r>
          </w:p>
        </w:tc>
        <w:tc>
          <w:tcPr>
            <w:tcW w:w="2280" w:type="dxa"/>
          </w:tcPr>
          <w:p w14:paraId="27BB4997" w14:textId="77777777" w:rsidR="007167FC" w:rsidRPr="006E1F1C" w:rsidRDefault="007167FC" w:rsidP="00D54910">
            <w:pPr>
              <w:jc w:val="center"/>
            </w:pPr>
          </w:p>
        </w:tc>
        <w:tc>
          <w:tcPr>
            <w:tcW w:w="2576" w:type="dxa"/>
          </w:tcPr>
          <w:p w14:paraId="5702E398" w14:textId="77777777" w:rsidR="007167FC" w:rsidRPr="006E1F1C" w:rsidRDefault="007167FC" w:rsidP="00D54910">
            <w:pPr>
              <w:jc w:val="center"/>
            </w:pPr>
          </w:p>
        </w:tc>
        <w:tc>
          <w:tcPr>
            <w:tcW w:w="1710" w:type="dxa"/>
          </w:tcPr>
          <w:p w14:paraId="24E231D6" w14:textId="77777777" w:rsidR="007167FC" w:rsidRPr="006E1F1C" w:rsidRDefault="007167FC" w:rsidP="00D54910">
            <w:pPr>
              <w:jc w:val="center"/>
            </w:pPr>
            <w:r w:rsidRPr="006E1F1C">
              <w:t>0.</w:t>
            </w:r>
            <w:r>
              <w:t>86</w:t>
            </w:r>
          </w:p>
        </w:tc>
      </w:tr>
      <w:tr w:rsidR="007167FC" w:rsidRPr="006E1F1C" w14:paraId="5120C6D8" w14:textId="77777777" w:rsidTr="00D54910">
        <w:trPr>
          <w:trHeight w:val="310"/>
        </w:trPr>
        <w:tc>
          <w:tcPr>
            <w:tcW w:w="3069" w:type="dxa"/>
          </w:tcPr>
          <w:p w14:paraId="23EBCE0B" w14:textId="77777777" w:rsidR="007167FC" w:rsidRPr="006E1F1C" w:rsidRDefault="007167FC" w:rsidP="00D54910">
            <w:r w:rsidRPr="006E1F1C">
              <w:t xml:space="preserve">   Amoxicillin</w:t>
            </w:r>
          </w:p>
        </w:tc>
        <w:tc>
          <w:tcPr>
            <w:tcW w:w="2280" w:type="dxa"/>
          </w:tcPr>
          <w:p w14:paraId="284C31A6" w14:textId="77777777" w:rsidR="007167FC" w:rsidRPr="006E1F1C" w:rsidRDefault="007167FC" w:rsidP="00D54910">
            <w:pPr>
              <w:jc w:val="center"/>
            </w:pPr>
            <w:r w:rsidRPr="006E1F1C">
              <w:t>68 (92)</w:t>
            </w:r>
          </w:p>
        </w:tc>
        <w:tc>
          <w:tcPr>
            <w:tcW w:w="2576" w:type="dxa"/>
          </w:tcPr>
          <w:p w14:paraId="0E1962E2" w14:textId="77777777" w:rsidR="007167FC" w:rsidRPr="006E1F1C" w:rsidRDefault="007167FC" w:rsidP="00D54910">
            <w:pPr>
              <w:jc w:val="center"/>
            </w:pPr>
            <w:r>
              <w:t>88</w:t>
            </w:r>
            <w:r w:rsidRPr="006E1F1C">
              <w:t xml:space="preserve"> (</w:t>
            </w:r>
            <w:r>
              <w:t>91</w:t>
            </w:r>
            <w:r w:rsidRPr="006E1F1C">
              <w:t>)</w:t>
            </w:r>
          </w:p>
        </w:tc>
        <w:tc>
          <w:tcPr>
            <w:tcW w:w="1710" w:type="dxa"/>
          </w:tcPr>
          <w:p w14:paraId="7EF326B4" w14:textId="77777777" w:rsidR="007167FC" w:rsidRPr="006E1F1C" w:rsidRDefault="007167FC" w:rsidP="00D54910">
            <w:pPr>
              <w:jc w:val="center"/>
            </w:pPr>
          </w:p>
        </w:tc>
      </w:tr>
      <w:tr w:rsidR="007167FC" w:rsidRPr="006E1F1C" w14:paraId="7F3A972D" w14:textId="77777777" w:rsidTr="00D54910">
        <w:trPr>
          <w:trHeight w:val="310"/>
        </w:trPr>
        <w:tc>
          <w:tcPr>
            <w:tcW w:w="3069" w:type="dxa"/>
          </w:tcPr>
          <w:p w14:paraId="71792542" w14:textId="77777777" w:rsidR="007167FC" w:rsidRPr="006E1F1C" w:rsidRDefault="007167FC" w:rsidP="00D54910">
            <w:r w:rsidRPr="006E1F1C">
              <w:t xml:space="preserve">   Amoxicillin-clavulanate</w:t>
            </w:r>
          </w:p>
        </w:tc>
        <w:tc>
          <w:tcPr>
            <w:tcW w:w="2280" w:type="dxa"/>
          </w:tcPr>
          <w:p w14:paraId="4F97382E" w14:textId="77777777" w:rsidR="007167FC" w:rsidRPr="006E1F1C" w:rsidRDefault="007167FC" w:rsidP="00D54910">
            <w:pPr>
              <w:jc w:val="center"/>
            </w:pPr>
            <w:r w:rsidRPr="006E1F1C">
              <w:t>4 (5)</w:t>
            </w:r>
          </w:p>
        </w:tc>
        <w:tc>
          <w:tcPr>
            <w:tcW w:w="2576" w:type="dxa"/>
          </w:tcPr>
          <w:p w14:paraId="7753296E" w14:textId="77777777" w:rsidR="007167FC" w:rsidRPr="006E1F1C" w:rsidRDefault="007167FC" w:rsidP="00D54910">
            <w:pPr>
              <w:jc w:val="center"/>
            </w:pPr>
            <w:r>
              <w:t>7</w:t>
            </w:r>
            <w:r w:rsidRPr="006E1F1C">
              <w:t xml:space="preserve"> (</w:t>
            </w:r>
            <w:r>
              <w:t>7</w:t>
            </w:r>
            <w:r w:rsidRPr="006E1F1C">
              <w:t>)</w:t>
            </w:r>
          </w:p>
        </w:tc>
        <w:tc>
          <w:tcPr>
            <w:tcW w:w="1710" w:type="dxa"/>
          </w:tcPr>
          <w:p w14:paraId="4C69504E" w14:textId="77777777" w:rsidR="007167FC" w:rsidRPr="006E1F1C" w:rsidRDefault="007167FC" w:rsidP="00D54910">
            <w:pPr>
              <w:jc w:val="center"/>
            </w:pPr>
          </w:p>
        </w:tc>
      </w:tr>
      <w:tr w:rsidR="007167FC" w:rsidRPr="006E1F1C" w14:paraId="1E09E8D1" w14:textId="77777777" w:rsidTr="00D54910">
        <w:trPr>
          <w:trHeight w:val="310"/>
        </w:trPr>
        <w:tc>
          <w:tcPr>
            <w:tcW w:w="3069" w:type="dxa"/>
          </w:tcPr>
          <w:p w14:paraId="05C68732" w14:textId="77777777" w:rsidR="007167FC" w:rsidRPr="006E1F1C" w:rsidRDefault="007167FC" w:rsidP="00D54910">
            <w:r w:rsidRPr="006E1F1C">
              <w:t xml:space="preserve">   Cefdinir </w:t>
            </w:r>
          </w:p>
        </w:tc>
        <w:tc>
          <w:tcPr>
            <w:tcW w:w="2280" w:type="dxa"/>
          </w:tcPr>
          <w:p w14:paraId="2C3D47BB" w14:textId="77777777" w:rsidR="007167FC" w:rsidRPr="006E1F1C" w:rsidRDefault="007167FC" w:rsidP="00D54910">
            <w:pPr>
              <w:jc w:val="center"/>
            </w:pPr>
            <w:r w:rsidRPr="006E1F1C">
              <w:t>2 (3)</w:t>
            </w:r>
          </w:p>
        </w:tc>
        <w:tc>
          <w:tcPr>
            <w:tcW w:w="2576" w:type="dxa"/>
          </w:tcPr>
          <w:p w14:paraId="45F59E1C" w14:textId="77777777" w:rsidR="007167FC" w:rsidRPr="006E1F1C" w:rsidRDefault="007167FC" w:rsidP="00D54910">
            <w:pPr>
              <w:jc w:val="center"/>
            </w:pPr>
            <w:r>
              <w:t>2</w:t>
            </w:r>
            <w:r w:rsidRPr="006E1F1C">
              <w:t xml:space="preserve"> (</w:t>
            </w:r>
            <w:r>
              <w:t>2</w:t>
            </w:r>
            <w:r w:rsidRPr="006E1F1C">
              <w:t>)</w:t>
            </w:r>
          </w:p>
        </w:tc>
        <w:tc>
          <w:tcPr>
            <w:tcW w:w="1710" w:type="dxa"/>
          </w:tcPr>
          <w:p w14:paraId="7ABF7574" w14:textId="77777777" w:rsidR="007167FC" w:rsidRPr="006E1F1C" w:rsidRDefault="007167FC" w:rsidP="00D54910">
            <w:pPr>
              <w:jc w:val="center"/>
            </w:pPr>
          </w:p>
        </w:tc>
      </w:tr>
      <w:tr w:rsidR="007167FC" w:rsidRPr="006E1F1C" w14:paraId="4EFE00ED" w14:textId="77777777" w:rsidTr="00D54910">
        <w:trPr>
          <w:trHeight w:val="295"/>
        </w:trPr>
        <w:tc>
          <w:tcPr>
            <w:tcW w:w="3069" w:type="dxa"/>
            <w:vAlign w:val="center"/>
          </w:tcPr>
          <w:p w14:paraId="7D354F32" w14:textId="77777777" w:rsidR="007167FC" w:rsidRPr="006E1F1C" w:rsidRDefault="007167FC" w:rsidP="00D54910">
            <w:pPr>
              <w:rPr>
                <w:b/>
                <w:bCs/>
              </w:rPr>
            </w:pPr>
            <w:r w:rsidRPr="006E1F1C">
              <w:rPr>
                <w:b/>
                <w:bCs/>
              </w:rPr>
              <w:t xml:space="preserve">Treatment Strategy Group </w:t>
            </w:r>
          </w:p>
        </w:tc>
        <w:tc>
          <w:tcPr>
            <w:tcW w:w="2280" w:type="dxa"/>
            <w:vAlign w:val="center"/>
          </w:tcPr>
          <w:p w14:paraId="012C36FD" w14:textId="77777777" w:rsidR="007167FC" w:rsidRPr="006E1F1C" w:rsidRDefault="007167FC" w:rsidP="00D54910">
            <w:pPr>
              <w:jc w:val="center"/>
            </w:pPr>
          </w:p>
        </w:tc>
        <w:tc>
          <w:tcPr>
            <w:tcW w:w="2576" w:type="dxa"/>
            <w:vAlign w:val="center"/>
          </w:tcPr>
          <w:p w14:paraId="18464B46" w14:textId="77777777" w:rsidR="007167FC" w:rsidRPr="006E1F1C" w:rsidRDefault="007167FC" w:rsidP="00D54910">
            <w:pPr>
              <w:jc w:val="center"/>
            </w:pPr>
          </w:p>
        </w:tc>
        <w:tc>
          <w:tcPr>
            <w:tcW w:w="1710" w:type="dxa"/>
            <w:vAlign w:val="center"/>
          </w:tcPr>
          <w:p w14:paraId="5BC27B38" w14:textId="77777777" w:rsidR="007167FC" w:rsidRPr="006E1F1C" w:rsidRDefault="007167FC" w:rsidP="00D54910">
            <w:pPr>
              <w:jc w:val="center"/>
            </w:pPr>
            <w:r w:rsidRPr="006E1F1C">
              <w:t>0.</w:t>
            </w:r>
            <w:r>
              <w:t>61</w:t>
            </w:r>
          </w:p>
        </w:tc>
      </w:tr>
      <w:tr w:rsidR="007167FC" w:rsidRPr="006E1F1C" w14:paraId="27DB2343" w14:textId="77777777" w:rsidTr="00D54910">
        <w:trPr>
          <w:trHeight w:val="295"/>
        </w:trPr>
        <w:tc>
          <w:tcPr>
            <w:tcW w:w="3069" w:type="dxa"/>
            <w:vAlign w:val="center"/>
          </w:tcPr>
          <w:p w14:paraId="017663B6" w14:textId="77777777" w:rsidR="007167FC" w:rsidRPr="006E1F1C" w:rsidRDefault="007167FC" w:rsidP="00D54910">
            <w:r w:rsidRPr="006E1F1C">
              <w:t xml:space="preserve">     Short Course Strategy  </w:t>
            </w:r>
          </w:p>
        </w:tc>
        <w:tc>
          <w:tcPr>
            <w:tcW w:w="2280" w:type="dxa"/>
            <w:vAlign w:val="center"/>
          </w:tcPr>
          <w:p w14:paraId="35DBE7E7" w14:textId="77777777" w:rsidR="007167FC" w:rsidRPr="006E1F1C" w:rsidRDefault="007167FC" w:rsidP="00D54910">
            <w:pPr>
              <w:jc w:val="center"/>
            </w:pPr>
            <w:r w:rsidRPr="006E1F1C">
              <w:rPr>
                <w:color w:val="000000"/>
              </w:rPr>
              <w:t>38 (51)</w:t>
            </w:r>
          </w:p>
        </w:tc>
        <w:tc>
          <w:tcPr>
            <w:tcW w:w="2576" w:type="dxa"/>
            <w:vAlign w:val="center"/>
          </w:tcPr>
          <w:p w14:paraId="505C57E5" w14:textId="77777777" w:rsidR="007167FC" w:rsidRPr="006E1F1C" w:rsidRDefault="007167FC" w:rsidP="00D54910">
            <w:pPr>
              <w:jc w:val="center"/>
            </w:pPr>
            <w:r>
              <w:t>46</w:t>
            </w:r>
            <w:r w:rsidRPr="006E1F1C">
              <w:t xml:space="preserve"> (</w:t>
            </w:r>
            <w:r>
              <w:t>47</w:t>
            </w:r>
            <w:r w:rsidRPr="006E1F1C">
              <w:t>)</w:t>
            </w:r>
          </w:p>
        </w:tc>
        <w:tc>
          <w:tcPr>
            <w:tcW w:w="1710" w:type="dxa"/>
            <w:vAlign w:val="center"/>
          </w:tcPr>
          <w:p w14:paraId="01A4BC5E" w14:textId="77777777" w:rsidR="007167FC" w:rsidRPr="006E1F1C" w:rsidRDefault="007167FC" w:rsidP="00D54910">
            <w:pPr>
              <w:jc w:val="center"/>
            </w:pPr>
          </w:p>
        </w:tc>
      </w:tr>
      <w:tr w:rsidR="007167FC" w:rsidRPr="006E1F1C" w14:paraId="2CC62257" w14:textId="77777777" w:rsidTr="00D54910">
        <w:trPr>
          <w:trHeight w:val="94"/>
        </w:trPr>
        <w:tc>
          <w:tcPr>
            <w:tcW w:w="3069" w:type="dxa"/>
            <w:vAlign w:val="center"/>
          </w:tcPr>
          <w:p w14:paraId="1CE49543" w14:textId="77777777" w:rsidR="007167FC" w:rsidRPr="006E1F1C" w:rsidRDefault="007167FC" w:rsidP="00D54910">
            <w:r w:rsidRPr="006E1F1C">
              <w:t xml:space="preserve">     Standard Course Strategy  </w:t>
            </w:r>
          </w:p>
        </w:tc>
        <w:tc>
          <w:tcPr>
            <w:tcW w:w="2280" w:type="dxa"/>
            <w:vAlign w:val="center"/>
          </w:tcPr>
          <w:p w14:paraId="083EFB1B" w14:textId="77777777" w:rsidR="007167FC" w:rsidRPr="006E1F1C" w:rsidRDefault="007167FC" w:rsidP="00D54910">
            <w:pPr>
              <w:jc w:val="center"/>
            </w:pPr>
            <w:r w:rsidRPr="006E1F1C">
              <w:rPr>
                <w:color w:val="000000"/>
              </w:rPr>
              <w:t>36 (49)</w:t>
            </w:r>
          </w:p>
        </w:tc>
        <w:tc>
          <w:tcPr>
            <w:tcW w:w="2576" w:type="dxa"/>
            <w:vAlign w:val="center"/>
          </w:tcPr>
          <w:p w14:paraId="7333E8C6" w14:textId="77777777" w:rsidR="007167FC" w:rsidRPr="006E1F1C" w:rsidRDefault="007167FC" w:rsidP="00D54910">
            <w:pPr>
              <w:jc w:val="center"/>
            </w:pPr>
            <w:r>
              <w:t>51</w:t>
            </w:r>
            <w:r w:rsidRPr="006E1F1C">
              <w:t xml:space="preserve"> (</w:t>
            </w:r>
            <w:r>
              <w:t>53</w:t>
            </w:r>
            <w:r w:rsidRPr="006E1F1C">
              <w:t>)</w:t>
            </w:r>
          </w:p>
        </w:tc>
        <w:tc>
          <w:tcPr>
            <w:tcW w:w="1710" w:type="dxa"/>
            <w:vAlign w:val="center"/>
          </w:tcPr>
          <w:p w14:paraId="2975F1B3" w14:textId="77777777" w:rsidR="007167FC" w:rsidRPr="006E1F1C" w:rsidRDefault="007167FC" w:rsidP="00D54910">
            <w:pPr>
              <w:jc w:val="center"/>
            </w:pPr>
          </w:p>
        </w:tc>
      </w:tr>
      <w:tr w:rsidR="007167FC" w:rsidRPr="006E1F1C" w14:paraId="48D47EE8" w14:textId="77777777" w:rsidTr="00D54910">
        <w:trPr>
          <w:trHeight w:val="295"/>
        </w:trPr>
        <w:tc>
          <w:tcPr>
            <w:tcW w:w="3069" w:type="dxa"/>
            <w:tcBorders>
              <w:bottom w:val="single" w:sz="4" w:space="0" w:color="auto"/>
            </w:tcBorders>
            <w:vAlign w:val="center"/>
          </w:tcPr>
          <w:p w14:paraId="482033EE" w14:textId="77777777" w:rsidR="007167FC" w:rsidRPr="006E1F1C" w:rsidRDefault="007167FC" w:rsidP="00D54910"/>
        </w:tc>
        <w:tc>
          <w:tcPr>
            <w:tcW w:w="2280" w:type="dxa"/>
            <w:tcBorders>
              <w:bottom w:val="single" w:sz="4" w:space="0" w:color="auto"/>
            </w:tcBorders>
            <w:vAlign w:val="center"/>
          </w:tcPr>
          <w:p w14:paraId="16750083" w14:textId="77777777" w:rsidR="007167FC" w:rsidRPr="006E1F1C" w:rsidRDefault="007167FC" w:rsidP="00D54910">
            <w:pPr>
              <w:jc w:val="center"/>
            </w:pPr>
          </w:p>
        </w:tc>
        <w:tc>
          <w:tcPr>
            <w:tcW w:w="2576" w:type="dxa"/>
            <w:tcBorders>
              <w:bottom w:val="single" w:sz="4" w:space="0" w:color="auto"/>
            </w:tcBorders>
            <w:vAlign w:val="center"/>
          </w:tcPr>
          <w:p w14:paraId="21A16D45" w14:textId="77777777" w:rsidR="007167FC" w:rsidRPr="006E1F1C" w:rsidRDefault="007167FC" w:rsidP="00D54910">
            <w:pPr>
              <w:jc w:val="center"/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8E9B513" w14:textId="77777777" w:rsidR="007167FC" w:rsidRPr="006E1F1C" w:rsidRDefault="007167FC" w:rsidP="00D54910">
            <w:pPr>
              <w:jc w:val="center"/>
            </w:pPr>
          </w:p>
        </w:tc>
      </w:tr>
    </w:tbl>
    <w:p w14:paraId="1B155E6E" w14:textId="77777777" w:rsidR="007167FC" w:rsidRDefault="007167FC" w:rsidP="007167FC">
      <w:pPr>
        <w:spacing w:line="480" w:lineRule="auto"/>
        <w:rPr>
          <w:rFonts w:cstheme="minorHAnsi"/>
          <w:b/>
          <w:bCs/>
        </w:rPr>
      </w:pPr>
    </w:p>
    <w:p w14:paraId="08579FBF" w14:textId="77777777" w:rsidR="00A0390D" w:rsidRDefault="00A0390D"/>
    <w:sectPr w:rsidR="00A0390D" w:rsidSect="00B467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7FC"/>
    <w:rsid w:val="0005023D"/>
    <w:rsid w:val="000764DA"/>
    <w:rsid w:val="000B7D94"/>
    <w:rsid w:val="000C0A07"/>
    <w:rsid w:val="000D435C"/>
    <w:rsid w:val="000D7DB1"/>
    <w:rsid w:val="00100FD2"/>
    <w:rsid w:val="00105F6D"/>
    <w:rsid w:val="001163D9"/>
    <w:rsid w:val="00124A8D"/>
    <w:rsid w:val="0014542C"/>
    <w:rsid w:val="00147E43"/>
    <w:rsid w:val="00155125"/>
    <w:rsid w:val="00166BD3"/>
    <w:rsid w:val="001700C4"/>
    <w:rsid w:val="001855B8"/>
    <w:rsid w:val="001B108E"/>
    <w:rsid w:val="001D64C8"/>
    <w:rsid w:val="001E2FAA"/>
    <w:rsid w:val="001E4DEA"/>
    <w:rsid w:val="001E5319"/>
    <w:rsid w:val="002312B9"/>
    <w:rsid w:val="00243AB5"/>
    <w:rsid w:val="00246099"/>
    <w:rsid w:val="0027594D"/>
    <w:rsid w:val="0027670B"/>
    <w:rsid w:val="002858A3"/>
    <w:rsid w:val="002976C8"/>
    <w:rsid w:val="002C2A90"/>
    <w:rsid w:val="002C4B52"/>
    <w:rsid w:val="002C7B93"/>
    <w:rsid w:val="00307B15"/>
    <w:rsid w:val="00324E9B"/>
    <w:rsid w:val="00330D65"/>
    <w:rsid w:val="00331A5E"/>
    <w:rsid w:val="00332019"/>
    <w:rsid w:val="0035542F"/>
    <w:rsid w:val="00356CCA"/>
    <w:rsid w:val="00360E41"/>
    <w:rsid w:val="0037293D"/>
    <w:rsid w:val="00382B9F"/>
    <w:rsid w:val="00385B42"/>
    <w:rsid w:val="003B2F03"/>
    <w:rsid w:val="003C4A4F"/>
    <w:rsid w:val="003E66D7"/>
    <w:rsid w:val="003F66D0"/>
    <w:rsid w:val="0040078F"/>
    <w:rsid w:val="00401007"/>
    <w:rsid w:val="00403A95"/>
    <w:rsid w:val="004134C9"/>
    <w:rsid w:val="00413BED"/>
    <w:rsid w:val="00434068"/>
    <w:rsid w:val="004512B8"/>
    <w:rsid w:val="00456F2D"/>
    <w:rsid w:val="004818CB"/>
    <w:rsid w:val="004E44C3"/>
    <w:rsid w:val="004F7282"/>
    <w:rsid w:val="005034E8"/>
    <w:rsid w:val="00505BC3"/>
    <w:rsid w:val="005234B7"/>
    <w:rsid w:val="0053466B"/>
    <w:rsid w:val="0054030D"/>
    <w:rsid w:val="0057359C"/>
    <w:rsid w:val="00580B89"/>
    <w:rsid w:val="005828C7"/>
    <w:rsid w:val="005872AD"/>
    <w:rsid w:val="005A282E"/>
    <w:rsid w:val="005A2F39"/>
    <w:rsid w:val="005E0C26"/>
    <w:rsid w:val="005E1879"/>
    <w:rsid w:val="006000C9"/>
    <w:rsid w:val="00603803"/>
    <w:rsid w:val="006231C5"/>
    <w:rsid w:val="006577FA"/>
    <w:rsid w:val="00673CC4"/>
    <w:rsid w:val="0067617D"/>
    <w:rsid w:val="00680E6B"/>
    <w:rsid w:val="006B1297"/>
    <w:rsid w:val="006F0F86"/>
    <w:rsid w:val="007167FC"/>
    <w:rsid w:val="007169FA"/>
    <w:rsid w:val="007263A7"/>
    <w:rsid w:val="00731B59"/>
    <w:rsid w:val="00734B7F"/>
    <w:rsid w:val="007431E6"/>
    <w:rsid w:val="00767AB2"/>
    <w:rsid w:val="007915D0"/>
    <w:rsid w:val="00797491"/>
    <w:rsid w:val="007A215F"/>
    <w:rsid w:val="007A7A1A"/>
    <w:rsid w:val="007C696F"/>
    <w:rsid w:val="007E5964"/>
    <w:rsid w:val="007E68FE"/>
    <w:rsid w:val="007F25B2"/>
    <w:rsid w:val="008276FC"/>
    <w:rsid w:val="00831080"/>
    <w:rsid w:val="00841544"/>
    <w:rsid w:val="0086479B"/>
    <w:rsid w:val="0088145E"/>
    <w:rsid w:val="008C5654"/>
    <w:rsid w:val="008F6F50"/>
    <w:rsid w:val="0092322C"/>
    <w:rsid w:val="0094013D"/>
    <w:rsid w:val="00960C65"/>
    <w:rsid w:val="00974E96"/>
    <w:rsid w:val="00987D86"/>
    <w:rsid w:val="009D2A6C"/>
    <w:rsid w:val="00A0248C"/>
    <w:rsid w:val="00A0390D"/>
    <w:rsid w:val="00A03B71"/>
    <w:rsid w:val="00A2020A"/>
    <w:rsid w:val="00A27D10"/>
    <w:rsid w:val="00A44FDD"/>
    <w:rsid w:val="00A47ED6"/>
    <w:rsid w:val="00A8214D"/>
    <w:rsid w:val="00A85BBF"/>
    <w:rsid w:val="00A95BD5"/>
    <w:rsid w:val="00AA0E54"/>
    <w:rsid w:val="00AA30ED"/>
    <w:rsid w:val="00AA4755"/>
    <w:rsid w:val="00AA53A9"/>
    <w:rsid w:val="00B11286"/>
    <w:rsid w:val="00B15895"/>
    <w:rsid w:val="00B263F7"/>
    <w:rsid w:val="00B4676D"/>
    <w:rsid w:val="00B552E8"/>
    <w:rsid w:val="00B61965"/>
    <w:rsid w:val="00B760FE"/>
    <w:rsid w:val="00B9204E"/>
    <w:rsid w:val="00BA5A98"/>
    <w:rsid w:val="00BB39EC"/>
    <w:rsid w:val="00BB4F2C"/>
    <w:rsid w:val="00BB57F7"/>
    <w:rsid w:val="00BC7172"/>
    <w:rsid w:val="00BD420B"/>
    <w:rsid w:val="00BD4CD5"/>
    <w:rsid w:val="00BD7F36"/>
    <w:rsid w:val="00C02EF4"/>
    <w:rsid w:val="00C16966"/>
    <w:rsid w:val="00C337D7"/>
    <w:rsid w:val="00C8228A"/>
    <w:rsid w:val="00CA5EB5"/>
    <w:rsid w:val="00CA731D"/>
    <w:rsid w:val="00CB3660"/>
    <w:rsid w:val="00CE2CA6"/>
    <w:rsid w:val="00CE3E86"/>
    <w:rsid w:val="00CF2776"/>
    <w:rsid w:val="00CF5ADE"/>
    <w:rsid w:val="00CF78DE"/>
    <w:rsid w:val="00D1496E"/>
    <w:rsid w:val="00D3308E"/>
    <w:rsid w:val="00D40013"/>
    <w:rsid w:val="00D544E0"/>
    <w:rsid w:val="00D64BB0"/>
    <w:rsid w:val="00D815BB"/>
    <w:rsid w:val="00D91823"/>
    <w:rsid w:val="00D94929"/>
    <w:rsid w:val="00DA28B6"/>
    <w:rsid w:val="00E43BE7"/>
    <w:rsid w:val="00E87CE2"/>
    <w:rsid w:val="00E947A1"/>
    <w:rsid w:val="00E9600E"/>
    <w:rsid w:val="00EA7D84"/>
    <w:rsid w:val="00EB56B0"/>
    <w:rsid w:val="00EC40B8"/>
    <w:rsid w:val="00EC5F15"/>
    <w:rsid w:val="00ED1A2E"/>
    <w:rsid w:val="00F0549C"/>
    <w:rsid w:val="00F22F84"/>
    <w:rsid w:val="00F34A49"/>
    <w:rsid w:val="00F357DC"/>
    <w:rsid w:val="00F374B4"/>
    <w:rsid w:val="00F44F62"/>
    <w:rsid w:val="00F53453"/>
    <w:rsid w:val="00F819EF"/>
    <w:rsid w:val="00F86138"/>
    <w:rsid w:val="00FA6D59"/>
    <w:rsid w:val="00FA7F0C"/>
    <w:rsid w:val="00FB3037"/>
    <w:rsid w:val="00FC00E6"/>
    <w:rsid w:val="00FF0C0D"/>
    <w:rsid w:val="00FF1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12AAE0"/>
  <w15:chartTrackingRefBased/>
  <w15:docId w15:val="{A80EFD1D-72B5-684B-A189-423955373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7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860</Characters>
  <Application>Microsoft Office Word</Application>
  <DocSecurity>0</DocSecurity>
  <Lines>15</Lines>
  <Paragraphs>4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igrew, Melinda</dc:creator>
  <cp:keywords/>
  <dc:description/>
  <cp:lastModifiedBy>Pettigrew, Melinda</cp:lastModifiedBy>
  <cp:revision>1</cp:revision>
  <dcterms:created xsi:type="dcterms:W3CDTF">2022-01-25T18:02:00Z</dcterms:created>
  <dcterms:modified xsi:type="dcterms:W3CDTF">2022-01-25T18:03:00Z</dcterms:modified>
</cp:coreProperties>
</file>